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533"/>
        <w:gridCol w:w="1412"/>
      </w:tblGrid>
      <w:tr w:rsidR="00FB3483" w:rsidRPr="004C1685" w14:paraId="034B5AFC" w14:textId="77777777" w:rsidTr="0092609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2609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09DF9748" w:rsidR="00FB3483" w:rsidRPr="00930A31" w:rsidRDefault="00C92D5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2609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6E539C14" w:rsidR="00FB3483" w:rsidRPr="00930A31" w:rsidRDefault="00C92D5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1189A146" w:rsidR="00FB3483" w:rsidRPr="00930A31" w:rsidRDefault="00C92D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126BB502" w14:textId="77777777" w:rsidTr="0092609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6EE5D160" w:rsidR="00FB3483" w:rsidRPr="00930A31" w:rsidRDefault="00C92D5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3490B3A6" w:rsidR="00FB3483" w:rsidRPr="00930A31" w:rsidRDefault="007A0B7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2609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6984AB07" w:rsidR="00FB3483" w:rsidRPr="00930A31" w:rsidRDefault="00372BA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442A4EF4"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5D3A95EB" w:rsidR="00FB3483" w:rsidRPr="00930A31" w:rsidRDefault="00372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I </w:t>
            </w:r>
            <w:r w:rsidR="005F7B65">
              <w:rPr>
                <w:rFonts w:ascii="Arial" w:hAnsi="Arial" w:cs="Arial"/>
                <w:color w:val="auto"/>
                <w:sz w:val="18"/>
                <w:szCs w:val="18"/>
              </w:rPr>
              <w:t>2</w:t>
            </w:r>
          </w:p>
        </w:tc>
      </w:tr>
      <w:tr w:rsidR="00FB3483" w:rsidRPr="004C1685" w14:paraId="1CB7C6BF"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65045ADF" w:rsidR="00FB3483"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2609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1FB56596" w:rsidR="00FB3483"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4DC352A3"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5253EF0A"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2609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015DB223"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24F6B644" w:rsidR="00FB3483"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4DE1DE47" w:rsidR="00FB3483"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39085F10"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2609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582CB56F"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2609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1EE62F2C"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2609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30490A65"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2609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64131FBF"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2609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73A3C77F" w:rsidR="00930A31" w:rsidRPr="00930A31" w:rsidRDefault="00775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208EEBA2" w:rsidR="006E5FE2" w:rsidRPr="00930A31" w:rsidRDefault="00A8557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7CF380CD" w:rsidR="006E5FE2" w:rsidRPr="00930A31" w:rsidRDefault="005F7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06EB13BD" w:rsidR="00930A31" w:rsidRPr="00930A31" w:rsidRDefault="005F7B6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2609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3CF14934" w:rsidR="00930A31" w:rsidRPr="00930A31" w:rsidRDefault="005F7B65" w:rsidP="005979B8">
            <w:pPr>
              <w:pStyle w:val="Default"/>
              <w:spacing w:before="40" w:after="40"/>
              <w:rPr>
                <w:rFonts w:ascii="Arial" w:hAnsi="Arial" w:cs="Arial"/>
                <w:color w:val="auto"/>
                <w:sz w:val="18"/>
                <w:szCs w:val="18"/>
              </w:rPr>
            </w:pPr>
            <w:r>
              <w:rPr>
                <w:rFonts w:ascii="Arial" w:hAnsi="Arial" w:cs="Arial"/>
                <w:color w:val="auto"/>
                <w:sz w:val="18"/>
                <w:szCs w:val="18"/>
              </w:rPr>
              <w:t>SI 2</w:t>
            </w:r>
          </w:p>
        </w:tc>
      </w:tr>
      <w:tr w:rsidR="00FB3483" w:rsidRPr="004C1685" w14:paraId="5BCDF56D" w14:textId="77777777" w:rsidTr="0092609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6DF13F7C" w:rsidR="00FB3483" w:rsidRPr="00930A31" w:rsidRDefault="005F7B6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79DAC67A"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0C07072D" w:rsidR="00FB3483" w:rsidRPr="00930A31" w:rsidRDefault="005F7B65" w:rsidP="005979B8">
            <w:pPr>
              <w:pStyle w:val="Default"/>
              <w:spacing w:before="40" w:after="40"/>
              <w:rPr>
                <w:rFonts w:ascii="Arial" w:hAnsi="Arial" w:cs="Arial"/>
                <w:color w:val="auto"/>
                <w:sz w:val="18"/>
                <w:szCs w:val="18"/>
              </w:rPr>
            </w:pPr>
            <w:r>
              <w:rPr>
                <w:rFonts w:ascii="Arial" w:hAnsi="Arial" w:cs="Arial"/>
                <w:color w:val="auto"/>
                <w:sz w:val="18"/>
                <w:szCs w:val="18"/>
              </w:rPr>
              <w:t>SI 2</w:t>
            </w:r>
          </w:p>
        </w:tc>
      </w:tr>
      <w:tr w:rsidR="00FB3483" w:rsidRPr="004C1685" w14:paraId="3D378A42"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26696B26" w:rsidR="00FB3483"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58431A59"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0FDFF077" w:rsidR="00930A31"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Page 5, 11</w:t>
            </w:r>
          </w:p>
        </w:tc>
      </w:tr>
      <w:tr w:rsidR="00930A31" w:rsidRPr="004C1685" w14:paraId="29B5C9A7" w14:textId="77777777" w:rsidTr="0092609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58560AB8" w:rsidR="00930A31"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2609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502A1D1B" w:rsidR="00930A31"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2609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20F10340" w:rsidR="00930A31"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7C64A36B" w:rsidR="00FB3483" w:rsidRPr="00930A31" w:rsidRDefault="00926094" w:rsidP="005979B8">
            <w:pPr>
              <w:pStyle w:val="Default"/>
              <w:spacing w:before="40" w:after="40"/>
              <w:rPr>
                <w:rFonts w:ascii="Arial" w:hAnsi="Arial" w:cs="Arial"/>
                <w:color w:val="auto"/>
                <w:sz w:val="18"/>
                <w:szCs w:val="18"/>
              </w:rPr>
            </w:pPr>
            <w:r>
              <w:rPr>
                <w:rFonts w:ascii="Arial" w:hAnsi="Arial" w:cs="Arial"/>
                <w:color w:val="auto"/>
                <w:sz w:val="18"/>
                <w:szCs w:val="18"/>
              </w:rPr>
              <w:t>Page 11, SI 2</w:t>
            </w:r>
          </w:p>
        </w:tc>
      </w:tr>
      <w:tr w:rsidR="00077B44" w:rsidRPr="004C1685" w14:paraId="0FF31967"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6C4D2886" w:rsidR="00077B44" w:rsidRPr="00930A31" w:rsidRDefault="009260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0DC1D7EF" w:rsidR="00930A31" w:rsidRPr="00930A31" w:rsidRDefault="00926094" w:rsidP="00077B44">
            <w:pPr>
              <w:pStyle w:val="Default"/>
              <w:spacing w:before="40" w:after="40"/>
              <w:rPr>
                <w:rFonts w:ascii="Arial" w:hAnsi="Arial" w:cs="Arial"/>
                <w:color w:val="auto"/>
                <w:sz w:val="18"/>
                <w:szCs w:val="18"/>
              </w:rPr>
            </w:pPr>
            <w:r>
              <w:rPr>
                <w:rFonts w:ascii="Arial" w:hAnsi="Arial" w:cs="Arial"/>
                <w:color w:val="auto"/>
                <w:sz w:val="18"/>
                <w:szCs w:val="18"/>
              </w:rPr>
              <w:t>Page 12</w:t>
            </w:r>
            <w:r w:rsidR="00593758">
              <w:rPr>
                <w:rFonts w:ascii="Arial" w:hAnsi="Arial" w:cs="Arial"/>
                <w:color w:val="auto"/>
                <w:sz w:val="18"/>
                <w:szCs w:val="18"/>
              </w:rPr>
              <w:t>-13</w:t>
            </w:r>
          </w:p>
        </w:tc>
      </w:tr>
      <w:tr w:rsidR="00930A31" w:rsidRPr="004C1685" w14:paraId="0A24CE29" w14:textId="77777777" w:rsidTr="0092609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75EBE00C"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2609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75545E64"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2609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2335E414"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51341A5A" w14:textId="77777777" w:rsidTr="0092609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2609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644988B7"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4C3E51C1" w14:textId="77777777" w:rsidTr="0092609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0DF7BB90"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31EC413" w14:textId="77777777" w:rsidTr="0092609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7096DF95" w:rsidR="00930A31"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1D07EED0" w:rsidR="00077B44"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2609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38B985AB" w:rsidR="00077B44"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2609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7E91DE35" w:rsidR="00077B44" w:rsidRPr="00930A31" w:rsidRDefault="00593758"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C7DF2" w14:textId="77777777" w:rsidR="00824E94" w:rsidRDefault="00824E94">
      <w:r>
        <w:separator/>
      </w:r>
    </w:p>
  </w:endnote>
  <w:endnote w:type="continuationSeparator" w:id="0">
    <w:p w14:paraId="7C58C4DF" w14:textId="77777777" w:rsidR="00824E94" w:rsidRDefault="00824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BE979" w14:textId="77777777" w:rsidR="00824E94" w:rsidRDefault="00824E94">
      <w:r>
        <w:separator/>
      </w:r>
    </w:p>
  </w:footnote>
  <w:footnote w:type="continuationSeparator" w:id="0">
    <w:p w14:paraId="1A136F09" w14:textId="77777777" w:rsidR="00824E94" w:rsidRDefault="00824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24E9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2BA9"/>
    <w:rsid w:val="003760FB"/>
    <w:rsid w:val="003920EF"/>
    <w:rsid w:val="003B79FF"/>
    <w:rsid w:val="00400A0B"/>
    <w:rsid w:val="004033C1"/>
    <w:rsid w:val="00443C1D"/>
    <w:rsid w:val="00461576"/>
    <w:rsid w:val="004C1685"/>
    <w:rsid w:val="005078EE"/>
    <w:rsid w:val="00550BF1"/>
    <w:rsid w:val="0059028D"/>
    <w:rsid w:val="00593758"/>
    <w:rsid w:val="005979B8"/>
    <w:rsid w:val="005F7B65"/>
    <w:rsid w:val="00640172"/>
    <w:rsid w:val="006E5FE2"/>
    <w:rsid w:val="006F3BA6"/>
    <w:rsid w:val="00726794"/>
    <w:rsid w:val="0077253C"/>
    <w:rsid w:val="00775899"/>
    <w:rsid w:val="007A0B70"/>
    <w:rsid w:val="00824E94"/>
    <w:rsid w:val="008412D5"/>
    <w:rsid w:val="008A3EAE"/>
    <w:rsid w:val="008E2C91"/>
    <w:rsid w:val="00926094"/>
    <w:rsid w:val="00930A31"/>
    <w:rsid w:val="00947707"/>
    <w:rsid w:val="009827E5"/>
    <w:rsid w:val="00A215D2"/>
    <w:rsid w:val="00A8557E"/>
    <w:rsid w:val="00A86593"/>
    <w:rsid w:val="00AB79CE"/>
    <w:rsid w:val="00AE4BBD"/>
    <w:rsid w:val="00B51910"/>
    <w:rsid w:val="00B730D1"/>
    <w:rsid w:val="00C22710"/>
    <w:rsid w:val="00C92D5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sain, Md Anwer</cp:lastModifiedBy>
  <cp:revision>33</cp:revision>
  <cp:lastPrinted>2020-11-24T03:02:00Z</cp:lastPrinted>
  <dcterms:created xsi:type="dcterms:W3CDTF">2020-11-24T03:02:00Z</dcterms:created>
  <dcterms:modified xsi:type="dcterms:W3CDTF">2024-09-03T19:17:00Z</dcterms:modified>
</cp:coreProperties>
</file>